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461CE0BA" w14:textId="77777777" w:rsidR="00FC3843" w:rsidRPr="00FC3843" w:rsidRDefault="00BA55DC" w:rsidP="00FC3843">
      <w:pPr>
        <w:pStyle w:val="Heading1"/>
        <w:ind w:left="0"/>
      </w:pPr>
      <w:r w:rsidRPr="00BC34D8">
        <w:rPr>
          <w:rFonts w:ascii="Arial" w:hAnsi="Arial" w:cs="Arial"/>
          <w:b w:val="0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28BA84" wp14:editId="7A881631">
                <wp:simplePos x="0" y="0"/>
                <wp:positionH relativeFrom="column">
                  <wp:posOffset>5257800</wp:posOffset>
                </wp:positionH>
                <wp:positionV relativeFrom="paragraph">
                  <wp:posOffset>285115</wp:posOffset>
                </wp:positionV>
                <wp:extent cx="1701165" cy="1285875"/>
                <wp:effectExtent l="0" t="0" r="13335" b="28575"/>
                <wp:wrapNone/>
                <wp:docPr id="37" name="Rounded 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1165" cy="12858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2326D9" w14:textId="77777777" w:rsidR="00FC3843" w:rsidRPr="00945A36" w:rsidRDefault="00FC3843" w:rsidP="00FC3843">
                            <w:pPr>
                              <w:spacing w:line="240" w:lineRule="auto"/>
                              <w:jc w:val="center"/>
                            </w:pPr>
                            <w:r w:rsidRPr="00945A36">
                              <w:t>Referral is s</w:t>
                            </w:r>
                            <w:r>
                              <w:t>ent back to county hospitals; the primary health care centre or private clinic and HQ-SC is put in place.</w:t>
                            </w:r>
                          </w:p>
                          <w:p w14:paraId="2E960A5B" w14:textId="77777777" w:rsidR="00FC3843" w:rsidRPr="00A921F0" w:rsidRDefault="00FC3843" w:rsidP="00FC3843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928BA84" id="Rounded Rectangle 37" o:spid="_x0000_s1026" style="position:absolute;margin-left:414pt;margin-top:22.45pt;width:133.95pt;height:10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" filled="f" strokecolor="black [3213]">
                <v:textbox>
                  <w:txbxContent>
                    <w:p w14:paraId="1B2326D9" w14:textId="77777777" w:rsidR="00FC3843" w:rsidRPr="00945A36" w:rsidRDefault="00FC3843" w:rsidP="00FC3843">
                      <w:pPr>
                        <w:spacing w:line="240" w:lineRule="auto"/>
                        <w:jc w:val="center"/>
                      </w:pPr>
                      <w:r w:rsidRPr="00945A36">
                        <w:t>Referral is s</w:t>
                      </w:r>
                      <w:r>
                        <w:t xml:space="preserve">ent back to county </w:t>
                      </w:r>
                      <w:r>
                        <w:t>hospitals;</w:t>
                      </w:r>
                      <w:r>
                        <w:t xml:space="preserve"> the primary health care</w:t>
                      </w:r>
                      <w:r>
                        <w:t xml:space="preserve"> centre</w:t>
                      </w:r>
                      <w:r>
                        <w:t xml:space="preserve"> </w:t>
                      </w:r>
                      <w:r>
                        <w:t>or private clinic</w:t>
                      </w:r>
                      <w:r>
                        <w:t xml:space="preserve"> and HQ-SC is put in place.</w:t>
                      </w:r>
                    </w:p>
                    <w:p w14:paraId="2E960A5B" w14:textId="77777777" w:rsidR="00FC3843" w:rsidRPr="00A921F0" w:rsidRDefault="00FC3843" w:rsidP="00FC3843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2556C8" w:rsidRPr="00003188">
        <w:rPr>
          <w:rFonts w:ascii="Arial" w:hAnsi="Arial" w:cs="Arial"/>
          <w:b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0632BB" wp14:editId="37D53395">
                <wp:simplePos x="0" y="0"/>
                <wp:positionH relativeFrom="column">
                  <wp:posOffset>-390525</wp:posOffset>
                </wp:positionH>
                <wp:positionV relativeFrom="paragraph">
                  <wp:posOffset>84455</wp:posOffset>
                </wp:positionV>
                <wp:extent cx="5130800" cy="2790825"/>
                <wp:effectExtent l="0" t="0" r="12700" b="28575"/>
                <wp:wrapNone/>
                <wp:docPr id="44" name="Rounded 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30800" cy="2790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DE1D10" w14:textId="77777777" w:rsidR="007E5E4D" w:rsidRDefault="00FC3843" w:rsidP="006652CF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creening</w:t>
                            </w:r>
                          </w:p>
                          <w:p w14:paraId="480DD05E" w14:textId="77777777" w:rsidR="00FC3843" w:rsidRDefault="002556C8" w:rsidP="006652CF">
                            <w:pPr>
                              <w:spacing w:line="240" w:lineRule="auto"/>
                              <w:jc w:val="center"/>
                            </w:pPr>
                            <w:r w:rsidRPr="00986EE0">
                              <w:t>In Kenya,</w:t>
                            </w:r>
                            <w:r w:rsidR="00FC3843" w:rsidRPr="00AA13B1">
                              <w:t xml:space="preserve"> community health </w:t>
                            </w:r>
                            <w:r w:rsidRPr="00AA13B1">
                              <w:t>volunteer</w:t>
                            </w:r>
                            <w:r w:rsidR="006652CF">
                              <w:t xml:space="preserve"> will identify potential participants and</w:t>
                            </w:r>
                            <w:r w:rsidR="00FC3843" w:rsidRPr="00AA13B1">
                              <w:t xml:space="preserve"> will complete the</w:t>
                            </w:r>
                            <w:r w:rsidR="00FC3843">
                              <w:t xml:space="preserve"> </w:t>
                            </w:r>
                            <w:r w:rsidR="00FC3843" w:rsidRPr="007E5E4D">
                              <w:t xml:space="preserve">two </w:t>
                            </w:r>
                            <w:proofErr w:type="spellStart"/>
                            <w:r w:rsidR="00FC3843" w:rsidRPr="007E5E4D">
                              <w:t>Whooley</w:t>
                            </w:r>
                            <w:proofErr w:type="spellEnd"/>
                            <w:r w:rsidR="00FC3843" w:rsidRPr="007E5E4D">
                              <w:t xml:space="preserve"> Questions, if </w:t>
                            </w:r>
                            <w:r w:rsidR="006652CF" w:rsidRPr="007E5E4D">
                              <w:t>the person</w:t>
                            </w:r>
                            <w:r w:rsidR="00FC3843" w:rsidRPr="007E5E4D">
                              <w:t xml:space="preserve"> </w:t>
                            </w:r>
                            <w:r w:rsidRPr="007E5E4D">
                              <w:t>answers “yes” to either question</w:t>
                            </w:r>
                            <w:r w:rsidR="00FC3843" w:rsidRPr="007E5E4D">
                              <w:t xml:space="preserve"> they will then complete the PHQ-9.</w:t>
                            </w:r>
                            <w:r w:rsidRPr="007E5E4D">
                              <w:t xml:space="preserve"> </w:t>
                            </w:r>
                            <w:r w:rsidR="006652CF">
                              <w:br/>
                              <w:t>In Lebanon,</w:t>
                            </w:r>
                            <w:r w:rsidR="00FC3843" w:rsidRPr="002A5E22">
                              <w:t xml:space="preserve"> health staff member</w:t>
                            </w:r>
                            <w:r w:rsidR="006652CF">
                              <w:t>s</w:t>
                            </w:r>
                            <w:r w:rsidR="00FC3843" w:rsidRPr="002A5E22">
                              <w:t xml:space="preserve"> will</w:t>
                            </w:r>
                            <w:r w:rsidR="006652CF">
                              <w:t xml:space="preserve"> identify potential participants and then</w:t>
                            </w:r>
                            <w:r w:rsidR="00FC3843" w:rsidRPr="002A5E22">
                              <w:t xml:space="preserve"> complete the PHQ-9</w:t>
                            </w:r>
                            <w:r w:rsidR="006652CF">
                              <w:t xml:space="preserve">. </w:t>
                            </w:r>
                            <w:r w:rsidR="00F86990">
                              <w:t xml:space="preserve">In both countries, </w:t>
                            </w:r>
                            <w:r w:rsidR="00F86990" w:rsidRPr="007E5E4D">
                              <w:t>if</w:t>
                            </w:r>
                            <w:r w:rsidR="00F86990">
                              <w:t xml:space="preserve"> their PHQ-9 score is 12 or more they will be referred for clinical review to assess their eligibility</w:t>
                            </w:r>
                            <w:r w:rsidR="00F86990" w:rsidRPr="00AA13B1">
                              <w:t>.</w:t>
                            </w:r>
                          </w:p>
                          <w:p w14:paraId="54FF9305" w14:textId="77777777" w:rsidR="002556C8" w:rsidRPr="00AA13B1" w:rsidRDefault="006652CF" w:rsidP="006652CF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t>A clinician, clinical officer or nurse will meet with the participant.</w:t>
                            </w:r>
                            <w:r w:rsidRPr="00AA13B1">
                              <w:t xml:space="preserve"> During</w:t>
                            </w:r>
                            <w:r w:rsidR="002556C8" w:rsidRPr="00AA13B1">
                              <w:t xml:space="preserve"> th</w:t>
                            </w:r>
                            <w:r>
                              <w:t>is</w:t>
                            </w:r>
                            <w:r w:rsidR="002556C8" w:rsidRPr="00AA13B1">
                              <w:t xml:space="preserve"> </w:t>
                            </w:r>
                            <w:r w:rsidR="002556C8" w:rsidRPr="004E09FB">
                              <w:t>meeting the MMS (section C only) will be completed</w:t>
                            </w:r>
                            <w:r w:rsidR="002556C8" w:rsidRPr="00AA13B1">
                              <w:t xml:space="preserve">, </w:t>
                            </w:r>
                            <w:r>
                              <w:t>they will then explain the purpose of the study</w:t>
                            </w:r>
                            <w:r w:rsidR="002556C8" w:rsidRPr="00AA13B1">
                              <w:t>, the process and if they agree to take part</w:t>
                            </w:r>
                            <w:r w:rsidR="002556C8">
                              <w:t xml:space="preserve"> in the study, </w:t>
                            </w:r>
                            <w:r w:rsidR="002556C8" w:rsidRPr="00AA13B1">
                              <w:t>what participation would involve. T</w:t>
                            </w:r>
                            <w:r>
                              <w:t>hey will</w:t>
                            </w:r>
                            <w:r w:rsidR="002556C8" w:rsidRPr="00AA13B1">
                              <w:t xml:space="preserve"> also describe g-IPT and HS-QC. During the meeting, the potential participant is given a copy of the participant information sheet (PIS).</w:t>
                            </w:r>
                          </w:p>
                          <w:p w14:paraId="6BB7FDBB" w14:textId="77777777" w:rsidR="002556C8" w:rsidRPr="002A5E22" w:rsidRDefault="002556C8" w:rsidP="00FC3843">
                            <w:pPr>
                              <w:spacing w:line="240" w:lineRule="auto"/>
                            </w:pPr>
                          </w:p>
                          <w:p w14:paraId="0C8DE3C0" w14:textId="77777777" w:rsidR="00FC3843" w:rsidRPr="00AA13B1" w:rsidRDefault="00FC3843" w:rsidP="00FC3843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B0632BB" id="Rounded Rectangle 44" o:spid="_x0000_s1027" style="position:absolute;margin-left:-30.75pt;margin-top:6.65pt;width:404pt;height:21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" fillcolor="white [3212]" strokecolor="black [3213]" strokeweight="2pt">
                <v:textbox>
                  <w:txbxContent>
                    <w:p w14:paraId="34DE1D10" w14:textId="77777777" w:rsidR="007E5E4D" w:rsidRDefault="00FC3843" w:rsidP="006652CF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creening</w:t>
                      </w:r>
                    </w:p>
                    <w:p w14:paraId="480DD05E" w14:textId="77777777" w:rsidR="00FC3843" w:rsidRDefault="002556C8" w:rsidP="006652CF">
                      <w:pPr>
                        <w:spacing w:line="240" w:lineRule="auto"/>
                        <w:jc w:val="center"/>
                      </w:pPr>
                      <w:r w:rsidRPr="00986EE0">
                        <w:t>In Kenya,</w:t>
                      </w:r>
                      <w:r w:rsidR="00FC3843" w:rsidRPr="00AA13B1">
                        <w:t xml:space="preserve"> community health </w:t>
                      </w:r>
                      <w:r w:rsidRPr="00AA13B1">
                        <w:t>volunteer</w:t>
                      </w:r>
                      <w:r w:rsidR="006652CF">
                        <w:t xml:space="preserve"> will identify potential participants and</w:t>
                      </w:r>
                      <w:r w:rsidR="00FC3843" w:rsidRPr="00AA13B1">
                        <w:t xml:space="preserve"> will complete the</w:t>
                      </w:r>
                      <w:r w:rsidR="00FC3843">
                        <w:t xml:space="preserve"> </w:t>
                      </w:r>
                      <w:r w:rsidR="00FC3843" w:rsidRPr="007E5E4D">
                        <w:t xml:space="preserve">two </w:t>
                      </w:r>
                      <w:proofErr w:type="spellStart"/>
                      <w:r w:rsidR="00FC3843" w:rsidRPr="007E5E4D">
                        <w:t>Whooley</w:t>
                      </w:r>
                      <w:proofErr w:type="spellEnd"/>
                      <w:r w:rsidR="00FC3843" w:rsidRPr="007E5E4D">
                        <w:t xml:space="preserve"> Questions, if </w:t>
                      </w:r>
                      <w:r w:rsidR="006652CF" w:rsidRPr="007E5E4D">
                        <w:t>the person</w:t>
                      </w:r>
                      <w:r w:rsidR="00FC3843" w:rsidRPr="007E5E4D">
                        <w:t xml:space="preserve"> </w:t>
                      </w:r>
                      <w:r w:rsidRPr="007E5E4D">
                        <w:t>answers “yes” to either question</w:t>
                      </w:r>
                      <w:r w:rsidR="00FC3843" w:rsidRPr="007E5E4D">
                        <w:t xml:space="preserve"> they will then complete the PHQ-9.</w:t>
                      </w:r>
                      <w:r w:rsidRPr="007E5E4D">
                        <w:t xml:space="preserve"> </w:t>
                      </w:r>
                      <w:r w:rsidR="006652CF">
                        <w:br/>
                        <w:t>In Lebanon,</w:t>
                      </w:r>
                      <w:r w:rsidR="00FC3843" w:rsidRPr="002A5E22">
                        <w:t xml:space="preserve"> health staff member</w:t>
                      </w:r>
                      <w:r w:rsidR="006652CF">
                        <w:t>s</w:t>
                      </w:r>
                      <w:r w:rsidR="00FC3843" w:rsidRPr="002A5E22">
                        <w:t xml:space="preserve"> will</w:t>
                      </w:r>
                      <w:r w:rsidR="006652CF">
                        <w:t xml:space="preserve"> </w:t>
                      </w:r>
                      <w:r w:rsidR="006652CF">
                        <w:t>identify potential participants</w:t>
                      </w:r>
                      <w:r w:rsidR="006652CF">
                        <w:t xml:space="preserve"> and then</w:t>
                      </w:r>
                      <w:r w:rsidR="00FC3843" w:rsidRPr="002A5E22">
                        <w:t xml:space="preserve"> complete the PHQ-9</w:t>
                      </w:r>
                      <w:r w:rsidR="006652CF">
                        <w:t xml:space="preserve">. </w:t>
                      </w:r>
                      <w:r w:rsidR="00F86990">
                        <w:t xml:space="preserve">In both countries, </w:t>
                      </w:r>
                      <w:r w:rsidR="00F86990" w:rsidRPr="007E5E4D">
                        <w:t>if</w:t>
                      </w:r>
                      <w:r w:rsidR="00F86990">
                        <w:t xml:space="preserve"> their PHQ-9 score is 12 or more they will be referred for clinical review to assess their eligibility</w:t>
                      </w:r>
                      <w:r w:rsidR="00F86990" w:rsidRPr="00AA13B1">
                        <w:t>.</w:t>
                      </w:r>
                    </w:p>
                    <w:p w14:paraId="54FF9305" w14:textId="77777777" w:rsidR="002556C8" w:rsidRPr="00AA13B1" w:rsidRDefault="006652CF" w:rsidP="006652CF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t>A clinician, clinical officer or nu</w:t>
                      </w:r>
                      <w:bookmarkStart w:id="1" w:name="_GoBack"/>
                      <w:bookmarkEnd w:id="1"/>
                      <w:r>
                        <w:t>rse will meet with the participant.</w:t>
                      </w:r>
                      <w:r w:rsidRPr="00AA13B1">
                        <w:t xml:space="preserve"> During</w:t>
                      </w:r>
                      <w:r w:rsidR="002556C8" w:rsidRPr="00AA13B1">
                        <w:t xml:space="preserve"> th</w:t>
                      </w:r>
                      <w:r>
                        <w:t>is</w:t>
                      </w:r>
                      <w:r w:rsidR="002556C8" w:rsidRPr="00AA13B1">
                        <w:t xml:space="preserve"> </w:t>
                      </w:r>
                      <w:r w:rsidR="002556C8" w:rsidRPr="004E09FB">
                        <w:t>meeting the MMS (section C only) will be completed</w:t>
                      </w:r>
                      <w:r w:rsidR="002556C8" w:rsidRPr="00AA13B1">
                        <w:t xml:space="preserve">, </w:t>
                      </w:r>
                      <w:r>
                        <w:t>they will then explain the purpose of the study</w:t>
                      </w:r>
                      <w:r w:rsidR="002556C8" w:rsidRPr="00AA13B1">
                        <w:t>, the process and if they agree to take part</w:t>
                      </w:r>
                      <w:r w:rsidR="002556C8">
                        <w:t xml:space="preserve"> in the study, </w:t>
                      </w:r>
                      <w:r w:rsidR="002556C8" w:rsidRPr="00AA13B1">
                        <w:t>what participation would involve. T</w:t>
                      </w:r>
                      <w:r>
                        <w:t>hey will</w:t>
                      </w:r>
                      <w:r w:rsidR="002556C8" w:rsidRPr="00AA13B1">
                        <w:t xml:space="preserve"> also describe g-IPT and HS-QC. During the meeting, the potential participant is given a copy of the participant information sheet (PIS).</w:t>
                      </w:r>
                    </w:p>
                    <w:p w14:paraId="6BB7FDBB" w14:textId="77777777" w:rsidR="002556C8" w:rsidRPr="002A5E22" w:rsidRDefault="002556C8" w:rsidP="00FC3843">
                      <w:pPr>
                        <w:spacing w:line="240" w:lineRule="auto"/>
                      </w:pPr>
                    </w:p>
                    <w:p w14:paraId="0C8DE3C0" w14:textId="77777777" w:rsidR="00FC3843" w:rsidRPr="00AA13B1" w:rsidRDefault="00FC3843" w:rsidP="00FC3843">
                      <w:pPr>
                        <w:spacing w:line="240" w:lineRule="auto"/>
                      </w:pPr>
                    </w:p>
                  </w:txbxContent>
                </v:textbox>
              </v:roundrect>
            </w:pict>
          </mc:Fallback>
        </mc:AlternateContent>
      </w:r>
    </w:p>
    <w:p w14:paraId="5CE62A57" w14:textId="77777777" w:rsidR="00FC3843" w:rsidRPr="00C34D8B" w:rsidRDefault="00FC3843" w:rsidP="00FC3843">
      <w:pPr>
        <w:rPr>
          <w:lang w:eastAsia="en-GB"/>
        </w:rPr>
      </w:pPr>
    </w:p>
    <w:p w14:paraId="04F34598" w14:textId="77777777" w:rsidR="00FC3843" w:rsidRPr="00003188" w:rsidRDefault="00FC3843" w:rsidP="00FC3843">
      <w:pPr>
        <w:tabs>
          <w:tab w:val="left" w:pos="3060"/>
        </w:tabs>
        <w:spacing w:after="0" w:line="24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14:paraId="03C1809C" w14:textId="77777777" w:rsidR="00FC3843" w:rsidRPr="00003188" w:rsidRDefault="00FC3843" w:rsidP="00FC3843">
      <w:pPr>
        <w:rPr>
          <w:rFonts w:ascii="Arial" w:hAnsi="Arial" w:cs="Arial"/>
          <w:b/>
          <w:sz w:val="20"/>
          <w:szCs w:val="20"/>
        </w:rPr>
      </w:pPr>
    </w:p>
    <w:p w14:paraId="316F907A" w14:textId="77777777" w:rsidR="00FC3843" w:rsidRPr="00003188" w:rsidRDefault="00FC3843" w:rsidP="00FC3843">
      <w:pPr>
        <w:rPr>
          <w:rFonts w:ascii="Arial" w:hAnsi="Arial" w:cs="Arial"/>
          <w:b/>
          <w:sz w:val="20"/>
          <w:szCs w:val="20"/>
        </w:rPr>
      </w:pPr>
    </w:p>
    <w:p w14:paraId="20066DD1" w14:textId="77777777" w:rsidR="00FC3843" w:rsidRPr="00003188" w:rsidRDefault="00BA55DC" w:rsidP="00FC3843">
      <w:pPr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CEA40C" wp14:editId="0A784032">
                <wp:simplePos x="0" y="0"/>
                <wp:positionH relativeFrom="margin">
                  <wp:align>right</wp:align>
                </wp:positionH>
                <wp:positionV relativeFrom="paragraph">
                  <wp:posOffset>34290</wp:posOffset>
                </wp:positionV>
                <wp:extent cx="361507" cy="3307375"/>
                <wp:effectExtent l="0" t="19050" r="38735" b="26670"/>
                <wp:wrapNone/>
                <wp:docPr id="51" name="Bent-Up Arrow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507" cy="3307375"/>
                        </a:xfrm>
                        <a:prstGeom prst="bentUp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3D03A" id="Bent-Up Arrow 51" o:spid="_x0000_s1026" style="position:absolute;margin-left:-22.75pt;margin-top:2.7pt;width:28.45pt;height:260.4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coordsize="361507,33073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" path="m,3216998r225942,l225942,90377r-45188,l271130,r90377,90377l316319,90377r,3216998l,3307375r,-90377xe" filled="f" strokecolor="black [3213]" strokeweight="1pt">
                <v:stroke joinstyle="miter"/>
                <v:path arrowok="t" o:connecttype="custom" o:connectlocs="0,3216998;225942,3216998;225942,90377;180754,90377;271130,0;361507,90377;316319,90377;316319,3307375;0,3307375;0,3216998" o:connectangles="0,0,0,0,0,0,0,0,0,0"/>
                <w10:wrap anchorx="margin"/>
              </v:shape>
            </w:pict>
          </mc:Fallback>
        </mc:AlternateContent>
      </w:r>
      <w:r w:rsidR="00FC3843"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C418D8" wp14:editId="21FA0417">
                <wp:simplePos x="0" y="0"/>
                <wp:positionH relativeFrom="column">
                  <wp:posOffset>5191124</wp:posOffset>
                </wp:positionH>
                <wp:positionV relativeFrom="paragraph">
                  <wp:posOffset>180340</wp:posOffset>
                </wp:positionV>
                <wp:extent cx="1017905" cy="4801206"/>
                <wp:effectExtent l="0" t="0" r="10795" b="1905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17905" cy="480120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F132A00" w14:textId="77777777" w:rsidR="00FC3843" w:rsidRDefault="00FC3843" w:rsidP="00FC3843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  <w:p w14:paraId="0D3EFE19" w14:textId="77777777" w:rsidR="00FC3843" w:rsidRDefault="00FC3843" w:rsidP="00FC3843">
                            <w:pPr>
                              <w:spacing w:line="240" w:lineRule="auto"/>
                              <w:jc w:val="center"/>
                            </w:pPr>
                            <w:r w:rsidRPr="00945A36">
                              <w:t xml:space="preserve">The </w:t>
                            </w:r>
                            <w:r>
                              <w:t xml:space="preserve">screening </w:t>
                            </w:r>
                            <w:r w:rsidRPr="00945A36">
                              <w:t>does not meet criteria</w:t>
                            </w:r>
                          </w:p>
                          <w:p w14:paraId="44A6AC1F" w14:textId="77777777" w:rsidR="00FC3843" w:rsidRPr="00945A36" w:rsidRDefault="00FC3843" w:rsidP="00FC3843">
                            <w:pPr>
                              <w:spacing w:line="240" w:lineRule="auto"/>
                              <w:jc w:val="center"/>
                            </w:pPr>
                          </w:p>
                          <w:p w14:paraId="4925ED17" w14:textId="77777777" w:rsidR="00FC3843" w:rsidRPr="00945A36" w:rsidRDefault="00FC3843" w:rsidP="00FC3843">
                            <w:pPr>
                              <w:spacing w:line="240" w:lineRule="auto"/>
                              <w:jc w:val="center"/>
                            </w:pPr>
                            <w:r>
                              <w:t>OR</w:t>
                            </w:r>
                          </w:p>
                          <w:p w14:paraId="4F055E4D" w14:textId="77777777" w:rsidR="00FC3843" w:rsidRDefault="00FC3843" w:rsidP="00FC3843">
                            <w:pPr>
                              <w:spacing w:line="240" w:lineRule="auto"/>
                              <w:jc w:val="center"/>
                            </w:pPr>
                          </w:p>
                          <w:p w14:paraId="1BFF8CBD" w14:textId="77777777" w:rsidR="00FC3843" w:rsidRPr="00945A36" w:rsidRDefault="00FC3843" w:rsidP="00FC3843">
                            <w:pPr>
                              <w:spacing w:line="240" w:lineRule="auto"/>
                              <w:jc w:val="center"/>
                            </w:pPr>
                            <w:r w:rsidRPr="00945A36">
                              <w:t>The participant chooses to opt out of taking part in the study</w:t>
                            </w:r>
                          </w:p>
                          <w:p w14:paraId="35C6DD31" w14:textId="77777777" w:rsidR="00FC3843" w:rsidRDefault="00FC3843" w:rsidP="00FC38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</w:rPr>
                            </w:pPr>
                          </w:p>
                          <w:p w14:paraId="292072ED" w14:textId="77777777" w:rsidR="00FC3843" w:rsidRPr="00A921F0" w:rsidRDefault="00FC3843" w:rsidP="00FC3843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</w:rPr>
                            </w:pPr>
                            <w:r w:rsidRPr="00A921F0">
                              <w:rPr>
                                <w:b/>
                                <w:color w:val="FFFFFF" w:themeColor="background1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C418D8" id="Rounded Rectangle 25" o:spid="_x0000_s1028" style="position:absolute;left:0;text-align:left;margin-left:408.75pt;margin-top:14.2pt;width:80.15pt;height:378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" fillcolor="white [3212]" strokecolor="black [3213]">
                <v:textbox>
                  <w:txbxContent>
                    <w:p w14:paraId="2F132A00" w14:textId="77777777" w:rsidR="00FC3843" w:rsidRDefault="00FC3843" w:rsidP="00FC3843">
                      <w:pPr>
                        <w:jc w:val="center"/>
                        <w:rPr>
                          <w:sz w:val="20"/>
                        </w:rPr>
                      </w:pPr>
                    </w:p>
                    <w:p w14:paraId="0D3EFE19" w14:textId="77777777" w:rsidR="00FC3843" w:rsidRDefault="00FC3843" w:rsidP="00FC3843">
                      <w:pPr>
                        <w:spacing w:line="240" w:lineRule="auto"/>
                        <w:jc w:val="center"/>
                      </w:pPr>
                      <w:r w:rsidRPr="00945A36">
                        <w:t xml:space="preserve">The </w:t>
                      </w:r>
                      <w:r>
                        <w:t xml:space="preserve">screening </w:t>
                      </w:r>
                      <w:r w:rsidRPr="00945A36">
                        <w:t>does not meet criteria</w:t>
                      </w:r>
                    </w:p>
                    <w:p w14:paraId="44A6AC1F" w14:textId="77777777" w:rsidR="00FC3843" w:rsidRPr="00945A36" w:rsidRDefault="00FC3843" w:rsidP="00FC3843">
                      <w:pPr>
                        <w:spacing w:line="240" w:lineRule="auto"/>
                        <w:jc w:val="center"/>
                      </w:pPr>
                    </w:p>
                    <w:p w14:paraId="4925ED17" w14:textId="77777777" w:rsidR="00FC3843" w:rsidRPr="00945A36" w:rsidRDefault="00FC3843" w:rsidP="00FC3843">
                      <w:pPr>
                        <w:spacing w:line="240" w:lineRule="auto"/>
                        <w:jc w:val="center"/>
                      </w:pPr>
                      <w:r>
                        <w:t>OR</w:t>
                      </w:r>
                    </w:p>
                    <w:p w14:paraId="4F055E4D" w14:textId="77777777" w:rsidR="00FC3843" w:rsidRDefault="00FC3843" w:rsidP="00FC3843">
                      <w:pPr>
                        <w:spacing w:line="240" w:lineRule="auto"/>
                        <w:jc w:val="center"/>
                      </w:pPr>
                    </w:p>
                    <w:p w14:paraId="1BFF8CBD" w14:textId="77777777" w:rsidR="00FC3843" w:rsidRPr="00945A36" w:rsidRDefault="00FC3843" w:rsidP="00FC3843">
                      <w:pPr>
                        <w:spacing w:line="240" w:lineRule="auto"/>
                        <w:jc w:val="center"/>
                      </w:pPr>
                      <w:r w:rsidRPr="00945A36">
                        <w:t>The participant chooses to opt out of taking part in the study</w:t>
                      </w:r>
                    </w:p>
                    <w:p w14:paraId="35C6DD31" w14:textId="77777777" w:rsidR="00FC3843" w:rsidRDefault="00FC3843" w:rsidP="00FC3843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  <w:sz w:val="20"/>
                        </w:rPr>
                      </w:pPr>
                    </w:p>
                    <w:p w14:paraId="292072ED" w14:textId="77777777" w:rsidR="00FC3843" w:rsidRPr="00A921F0" w:rsidRDefault="00FC3843" w:rsidP="00FC3843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</w:rPr>
                      </w:pPr>
                      <w:r w:rsidRPr="00A921F0">
                        <w:rPr>
                          <w:b/>
                          <w:color w:val="FFFFFF" w:themeColor="background1"/>
                          <w:sz w:val="20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1AFA812" w14:textId="77777777" w:rsidR="00FC3843" w:rsidRPr="00003188" w:rsidRDefault="006652CF" w:rsidP="00FC3843">
      <w:pPr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50D455" wp14:editId="25EE89A3">
                <wp:simplePos x="0" y="0"/>
                <wp:positionH relativeFrom="column">
                  <wp:posOffset>4819650</wp:posOffset>
                </wp:positionH>
                <wp:positionV relativeFrom="paragraph">
                  <wp:posOffset>31115</wp:posOffset>
                </wp:positionV>
                <wp:extent cx="314325" cy="266700"/>
                <wp:effectExtent l="0" t="19050" r="47625" b="38100"/>
                <wp:wrapNone/>
                <wp:docPr id="43" name="Right Arrow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4325" cy="266700"/>
                        </a:xfrm>
                        <a:prstGeom prst="rightArrow">
                          <a:avLst>
                            <a:gd name="adj1" fmla="val 42857"/>
                            <a:gd name="adj2" fmla="val 50000"/>
                          </a:avLst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D8A86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3" o:spid="_x0000_s1026" type="#_x0000_t13" style="position:absolute;margin-left:379.5pt;margin-top:2.45pt;width:24.7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" adj="12436,6171" fillcolor="white [3212]" strokecolor="black [3213]" strokeweight="1pt">
                <v:path arrowok="t"/>
              </v:shape>
            </w:pict>
          </mc:Fallback>
        </mc:AlternateContent>
      </w:r>
    </w:p>
    <w:p w14:paraId="3ACF7668" w14:textId="77777777" w:rsidR="00FC3843" w:rsidRPr="00003188" w:rsidRDefault="00FC3843" w:rsidP="00FC3843">
      <w:pPr>
        <w:rPr>
          <w:rFonts w:ascii="Arial" w:hAnsi="Arial" w:cs="Arial"/>
          <w:b/>
          <w:sz w:val="20"/>
          <w:szCs w:val="20"/>
        </w:rPr>
      </w:pPr>
    </w:p>
    <w:p w14:paraId="43FE52A4" w14:textId="77777777" w:rsidR="00FC3843" w:rsidRPr="00003188" w:rsidRDefault="00FC3843" w:rsidP="00FC3843">
      <w:pPr>
        <w:rPr>
          <w:rFonts w:ascii="Arial" w:hAnsi="Arial" w:cs="Arial"/>
          <w:b/>
          <w:sz w:val="20"/>
          <w:szCs w:val="20"/>
        </w:rPr>
      </w:pPr>
    </w:p>
    <w:p w14:paraId="0EB535C6" w14:textId="77777777" w:rsidR="00FC3843" w:rsidRPr="00003188" w:rsidRDefault="00F86990" w:rsidP="00FC3843">
      <w:pPr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88074F" wp14:editId="728D5E74">
                <wp:simplePos x="0" y="0"/>
                <wp:positionH relativeFrom="column">
                  <wp:posOffset>-285750</wp:posOffset>
                </wp:positionH>
                <wp:positionV relativeFrom="paragraph">
                  <wp:posOffset>327025</wp:posOffset>
                </wp:positionV>
                <wp:extent cx="5219700" cy="1085850"/>
                <wp:effectExtent l="0" t="0" r="19050" b="19050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19700" cy="1085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5177BEA" w14:textId="77777777" w:rsidR="00FC3843" w:rsidRPr="00AA13B1" w:rsidRDefault="00FC3843" w:rsidP="00FC3843">
                            <w:pPr>
                              <w:spacing w:line="240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sent and baseline</w:t>
                            </w:r>
                            <w:r w:rsidRPr="00AA13B1">
                              <w:rPr>
                                <w:b/>
                              </w:rPr>
                              <w:t xml:space="preserve">: </w:t>
                            </w:r>
                            <w:r w:rsidR="007E5E4D">
                              <w:t>A member of the local research team</w:t>
                            </w:r>
                            <w:r w:rsidRPr="00AA13B1">
                              <w:t xml:space="preserve"> will wait at least </w:t>
                            </w:r>
                            <w:r>
                              <w:t>48</w:t>
                            </w:r>
                            <w:r w:rsidRPr="00AA13B1">
                              <w:t xml:space="preserve"> hours before contacting the participant</w:t>
                            </w:r>
                            <w:r w:rsidR="007E5E4D">
                              <w:t xml:space="preserve"> after they have received the PIS</w:t>
                            </w:r>
                            <w:r w:rsidRPr="00AA13B1">
                              <w:t xml:space="preserve">. </w:t>
                            </w:r>
                            <w:r w:rsidR="007E5E4D">
                              <w:t>I</w:t>
                            </w:r>
                            <w:r w:rsidRPr="00AA13B1">
                              <w:t xml:space="preserve">f the participant decides they want to take part in the </w:t>
                            </w:r>
                            <w:r w:rsidR="007E5E4D">
                              <w:t>trial</w:t>
                            </w:r>
                            <w:r w:rsidRPr="00AA13B1">
                              <w:t>, the research</w:t>
                            </w:r>
                            <w:r w:rsidR="007E5E4D">
                              <w:t xml:space="preserve">er </w:t>
                            </w:r>
                            <w:r w:rsidRPr="00AA13B1">
                              <w:t>will arrange to meet with them to take</w:t>
                            </w:r>
                            <w:r w:rsidR="007E5E4D">
                              <w:t xml:space="preserve"> informed</w:t>
                            </w:r>
                            <w:r w:rsidRPr="00AA13B1">
                              <w:t xml:space="preserve"> consent and</w:t>
                            </w:r>
                            <w:r w:rsidR="007E5E4D">
                              <w:t xml:space="preserve"> then</w:t>
                            </w:r>
                            <w:r w:rsidRPr="00AA13B1">
                              <w:t xml:space="preserve"> complete the baseline outcomes measure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88074F" id="Rounded Rectangle 10" o:spid="_x0000_s1029" style="position:absolute;left:0;text-align:left;margin-left:-22.5pt;margin-top:25.75pt;width:411pt;height:8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" filled="f" strokecolor="black [3213]" strokeweight="2pt">
                <v:textbox>
                  <w:txbxContent>
                    <w:p w14:paraId="75177BEA" w14:textId="77777777" w:rsidR="00FC3843" w:rsidRPr="00AA13B1" w:rsidRDefault="00FC3843" w:rsidP="00FC3843">
                      <w:pPr>
                        <w:spacing w:line="240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nsent and baseline</w:t>
                      </w:r>
                      <w:r w:rsidRPr="00AA13B1">
                        <w:rPr>
                          <w:b/>
                        </w:rPr>
                        <w:t xml:space="preserve">: </w:t>
                      </w:r>
                      <w:r w:rsidR="007E5E4D">
                        <w:t>A member of the local research team</w:t>
                      </w:r>
                      <w:r w:rsidRPr="00AA13B1">
                        <w:t xml:space="preserve"> will wait at least </w:t>
                      </w:r>
                      <w:r>
                        <w:t>48</w:t>
                      </w:r>
                      <w:r w:rsidRPr="00AA13B1">
                        <w:t xml:space="preserve"> hours before contacting the participant</w:t>
                      </w:r>
                      <w:r w:rsidR="007E5E4D">
                        <w:t xml:space="preserve"> after they have received the PIS</w:t>
                      </w:r>
                      <w:r w:rsidRPr="00AA13B1">
                        <w:t xml:space="preserve">. </w:t>
                      </w:r>
                      <w:r w:rsidR="007E5E4D">
                        <w:t>I</w:t>
                      </w:r>
                      <w:r w:rsidRPr="00AA13B1">
                        <w:t xml:space="preserve">f the participant decides they want to take part in the </w:t>
                      </w:r>
                      <w:r w:rsidR="007E5E4D">
                        <w:t>trial</w:t>
                      </w:r>
                      <w:r w:rsidRPr="00AA13B1">
                        <w:t>, the research</w:t>
                      </w:r>
                      <w:r w:rsidR="007E5E4D">
                        <w:t xml:space="preserve">er </w:t>
                      </w:r>
                      <w:r w:rsidRPr="00AA13B1">
                        <w:t>will arrange to meet with them to take</w:t>
                      </w:r>
                      <w:r w:rsidR="007E5E4D">
                        <w:t xml:space="preserve"> informed</w:t>
                      </w:r>
                      <w:r w:rsidRPr="00AA13B1">
                        <w:t xml:space="preserve"> consent and</w:t>
                      </w:r>
                      <w:r w:rsidR="007E5E4D">
                        <w:t xml:space="preserve"> then</w:t>
                      </w:r>
                      <w:r w:rsidRPr="00AA13B1">
                        <w:t xml:space="preserve"> complete the baseline outcomes measures. </w:t>
                      </w:r>
                    </w:p>
                  </w:txbxContent>
                </v:textbox>
              </v:roundrect>
            </w:pict>
          </mc:Fallback>
        </mc:AlternateContent>
      </w:r>
      <w:r w:rsidR="00157D38"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13CCD2" wp14:editId="78A553AD">
                <wp:simplePos x="0" y="0"/>
                <wp:positionH relativeFrom="column">
                  <wp:posOffset>2181225</wp:posOffset>
                </wp:positionH>
                <wp:positionV relativeFrom="paragraph">
                  <wp:posOffset>88900</wp:posOffset>
                </wp:positionV>
                <wp:extent cx="247650" cy="200025"/>
                <wp:effectExtent l="19050" t="0" r="19050" b="47625"/>
                <wp:wrapNone/>
                <wp:docPr id="13" name="Down Arrow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000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6DC4B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3" o:spid="_x0000_s1026" type="#_x0000_t67" style="position:absolute;margin-left:171.75pt;margin-top:7pt;width:19.5pt;height:15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" adj="10800" fillcolor="white [3212]" strokecolor="black [3213]" strokeweight="1pt">
                <v:path arrowok="t"/>
              </v:shape>
            </w:pict>
          </mc:Fallback>
        </mc:AlternateContent>
      </w:r>
    </w:p>
    <w:p w14:paraId="58DC9863" w14:textId="77777777" w:rsidR="00FC3843" w:rsidRPr="00003188" w:rsidRDefault="00FC3843" w:rsidP="00FC3843">
      <w:pPr>
        <w:tabs>
          <w:tab w:val="left" w:pos="6521"/>
          <w:tab w:val="left" w:pos="7088"/>
        </w:tabs>
        <w:rPr>
          <w:rFonts w:ascii="Arial" w:hAnsi="Arial" w:cs="Arial"/>
          <w:b/>
          <w:sz w:val="20"/>
          <w:szCs w:val="20"/>
        </w:rPr>
      </w:pPr>
    </w:p>
    <w:p w14:paraId="21CEF54B" w14:textId="77777777" w:rsidR="00FC3843" w:rsidRPr="00003188" w:rsidRDefault="007E5E4D" w:rsidP="00FC3843">
      <w:pPr>
        <w:tabs>
          <w:tab w:val="left" w:pos="6237"/>
        </w:tabs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5A97EE" wp14:editId="438334F7">
                <wp:simplePos x="0" y="0"/>
                <wp:positionH relativeFrom="column">
                  <wp:posOffset>4956175</wp:posOffset>
                </wp:positionH>
                <wp:positionV relativeFrom="paragraph">
                  <wp:posOffset>27940</wp:posOffset>
                </wp:positionV>
                <wp:extent cx="247650" cy="266700"/>
                <wp:effectExtent l="0" t="19050" r="38100" b="38100"/>
                <wp:wrapNone/>
                <wp:docPr id="47" name="Right Arrow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66700"/>
                        </a:xfrm>
                        <a:prstGeom prst="rightArrow">
                          <a:avLst>
                            <a:gd name="adj1" fmla="val 42857"/>
                            <a:gd name="adj2" fmla="val 50000"/>
                          </a:avLst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5E2FAE" id="Right Arrow 47" o:spid="_x0000_s1026" type="#_x0000_t13" style="position:absolute;margin-left:390.25pt;margin-top:2.2pt;width:19.5pt;height:2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" adj="10800,6171" fillcolor="white [3212]" strokecolor="black [3213]" strokeweight="1pt">
                <v:path arrowok="t"/>
              </v:shape>
            </w:pict>
          </mc:Fallback>
        </mc:AlternateContent>
      </w:r>
    </w:p>
    <w:p w14:paraId="1BA5043B" w14:textId="77777777" w:rsidR="00FC3843" w:rsidRPr="00003188" w:rsidRDefault="00FC3843" w:rsidP="00FC3843">
      <w:pPr>
        <w:tabs>
          <w:tab w:val="left" w:pos="6237"/>
        </w:tabs>
        <w:rPr>
          <w:rFonts w:ascii="Arial" w:hAnsi="Arial" w:cs="Arial"/>
          <w:b/>
          <w:sz w:val="20"/>
          <w:szCs w:val="20"/>
        </w:rPr>
      </w:pPr>
    </w:p>
    <w:p w14:paraId="24A017F0" w14:textId="77777777" w:rsidR="00FC3843" w:rsidRPr="00003188" w:rsidRDefault="00157D38" w:rsidP="00FC3843">
      <w:pPr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A28B75" wp14:editId="38CCD667">
                <wp:simplePos x="0" y="0"/>
                <wp:positionH relativeFrom="column">
                  <wp:posOffset>2197735</wp:posOffset>
                </wp:positionH>
                <wp:positionV relativeFrom="paragraph">
                  <wp:posOffset>189865</wp:posOffset>
                </wp:positionV>
                <wp:extent cx="247650" cy="200025"/>
                <wp:effectExtent l="19050" t="0" r="19050" b="47625"/>
                <wp:wrapNone/>
                <wp:docPr id="17" name="Down Arrow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000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B53E23" id="Down Arrow 17" o:spid="_x0000_s1026" type="#_x0000_t67" style="position:absolute;margin-left:173.05pt;margin-top:14.95pt;width:19.5pt;height:1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" adj="10800" fillcolor="white [3212]" strokecolor="black [3213]" strokeweight="1pt">
                <v:path arrowok="t"/>
              </v:shape>
            </w:pict>
          </mc:Fallback>
        </mc:AlternateContent>
      </w:r>
    </w:p>
    <w:p w14:paraId="2CC3171F" w14:textId="77777777" w:rsidR="00FC3843" w:rsidRPr="00003188" w:rsidRDefault="00157D38" w:rsidP="00FC3843">
      <w:pPr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3CA4B6" wp14:editId="3D87DBAB">
                <wp:simplePos x="0" y="0"/>
                <wp:positionH relativeFrom="column">
                  <wp:posOffset>-304800</wp:posOffset>
                </wp:positionH>
                <wp:positionV relativeFrom="paragraph">
                  <wp:posOffset>85725</wp:posOffset>
                </wp:positionV>
                <wp:extent cx="5248275" cy="1552575"/>
                <wp:effectExtent l="0" t="0" r="28575" b="28575"/>
                <wp:wrapNone/>
                <wp:docPr id="22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48275" cy="15525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8D3E36B" w14:textId="77777777" w:rsidR="00157D38" w:rsidRDefault="00FC3843" w:rsidP="00157D38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andomisation</w:t>
                            </w:r>
                          </w:p>
                          <w:p w14:paraId="63C83C1D" w14:textId="77777777" w:rsidR="00FC3843" w:rsidRPr="00C34D8B" w:rsidRDefault="007E5E4D" w:rsidP="00157D38">
                            <w:pPr>
                              <w:pStyle w:val="NoSpacing"/>
                            </w:pPr>
                            <w:r w:rsidRPr="007E5E4D">
                              <w:t>Once informed consent has been given and baseline measures completed t</w:t>
                            </w:r>
                            <w:r w:rsidRPr="00AA13B1">
                              <w:t>he</w:t>
                            </w:r>
                            <w:r>
                              <w:t xml:space="preserve"> researcher notifies the</w:t>
                            </w:r>
                            <w:r w:rsidRPr="00AA13B1">
                              <w:t xml:space="preserve"> local trial coordinator. The local trial coordinator</w:t>
                            </w:r>
                            <w:r w:rsidR="00157D38">
                              <w:t xml:space="preserve"> then</w:t>
                            </w:r>
                            <w:r w:rsidRPr="00AA13B1">
                              <w:t xml:space="preserve"> enters the participant’s randomisation information into the NWORTH online system that randomly assigns the participant to either of the two conditions.</w:t>
                            </w:r>
                            <w:r w:rsidR="00157D38">
                              <w:t xml:space="preserve"> The participant will be informed of the allocation but the local researcher will remain blind to treatment allocation.</w:t>
                            </w:r>
                          </w:p>
                          <w:p w14:paraId="13B6FFE0" w14:textId="77777777" w:rsidR="00FC3843" w:rsidRPr="00FD3652" w:rsidRDefault="00FC3843" w:rsidP="00FC3843">
                            <w:pPr>
                              <w:rPr>
                                <w:b/>
                                <w:color w:val="323E4F" w:themeColor="text2" w:themeShade="BF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3CA4B6" id="Rounded Rectangle 22" o:spid="_x0000_s1030" style="position:absolute;left:0;text-align:left;margin-left:-24pt;margin-top:6.75pt;width:413.25pt;height:122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" filled="f" strokecolor="black [3213]" strokeweight="2pt">
                <v:textbox>
                  <w:txbxContent>
                    <w:p w14:paraId="28D3E36B" w14:textId="77777777" w:rsidR="00157D38" w:rsidRDefault="00FC3843" w:rsidP="00157D38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andomisation</w:t>
                      </w:r>
                    </w:p>
                    <w:p w14:paraId="63C83C1D" w14:textId="77777777" w:rsidR="00FC3843" w:rsidRPr="00C34D8B" w:rsidRDefault="007E5E4D" w:rsidP="00157D38">
                      <w:pPr>
                        <w:pStyle w:val="NoSpacing"/>
                      </w:pPr>
                      <w:r w:rsidRPr="007E5E4D">
                        <w:t xml:space="preserve">Once informed consent has been given and baseline measures completed </w:t>
                      </w:r>
                      <w:r w:rsidRPr="007E5E4D">
                        <w:t>t</w:t>
                      </w:r>
                      <w:r w:rsidRPr="00AA13B1">
                        <w:t>he</w:t>
                      </w:r>
                      <w:r>
                        <w:t xml:space="preserve"> researcher notifies the</w:t>
                      </w:r>
                      <w:r w:rsidRPr="00AA13B1">
                        <w:t xml:space="preserve"> local trial coordinator. The local trial coordinator</w:t>
                      </w:r>
                      <w:r w:rsidR="00157D38">
                        <w:t xml:space="preserve"> then</w:t>
                      </w:r>
                      <w:r w:rsidRPr="00AA13B1">
                        <w:t xml:space="preserve"> enters the participant’s randomisation information into the NWORTH online system that randomly assigns the participant to either of the two conditions.</w:t>
                      </w:r>
                      <w:r w:rsidR="00157D38">
                        <w:t xml:space="preserve"> The participant will be informed of the allocation but the local researcher will remain blind to treatment allocation.</w:t>
                      </w:r>
                    </w:p>
                    <w:p w14:paraId="13B6FFE0" w14:textId="77777777" w:rsidR="00FC3843" w:rsidRPr="00FD3652" w:rsidRDefault="00FC3843" w:rsidP="00FC3843">
                      <w:pPr>
                        <w:rPr>
                          <w:b/>
                          <w:color w:val="323E4F" w:themeColor="text2" w:themeShade="BF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35ADE4C" w14:textId="77777777" w:rsidR="00FC3843" w:rsidRPr="00003188" w:rsidRDefault="00FC3843" w:rsidP="00FC3843">
      <w:pPr>
        <w:tabs>
          <w:tab w:val="left" w:pos="6237"/>
        </w:tabs>
        <w:rPr>
          <w:rFonts w:ascii="Arial" w:hAnsi="Arial" w:cs="Arial"/>
          <w:b/>
          <w:sz w:val="20"/>
          <w:szCs w:val="20"/>
        </w:rPr>
      </w:pPr>
    </w:p>
    <w:p w14:paraId="600EE1E0" w14:textId="77777777" w:rsidR="00FC3843" w:rsidRPr="00003188" w:rsidRDefault="00FC3843" w:rsidP="00FC3843">
      <w:pPr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FA7B9A" wp14:editId="226490CC">
                <wp:simplePos x="0" y="0"/>
                <wp:positionH relativeFrom="column">
                  <wp:posOffset>4950460</wp:posOffset>
                </wp:positionH>
                <wp:positionV relativeFrom="paragraph">
                  <wp:posOffset>144780</wp:posOffset>
                </wp:positionV>
                <wp:extent cx="247650" cy="266700"/>
                <wp:effectExtent l="0" t="19050" r="38100" b="38100"/>
                <wp:wrapNone/>
                <wp:docPr id="48" name="Right Arrow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66700"/>
                        </a:xfrm>
                        <a:prstGeom prst="rightArrow">
                          <a:avLst>
                            <a:gd name="adj1" fmla="val 42857"/>
                            <a:gd name="adj2" fmla="val 50000"/>
                          </a:avLst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EF6077" id="Right Arrow 48" o:spid="_x0000_s1026" type="#_x0000_t13" style="position:absolute;margin-left:389.8pt;margin-top:11.4pt;width:19.5pt;height:2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" adj="10800,6171" fillcolor="white [3212]" strokecolor="black [3213]" strokeweight="1pt">
                <v:path arrowok="t"/>
              </v:shape>
            </w:pict>
          </mc:Fallback>
        </mc:AlternateContent>
      </w:r>
    </w:p>
    <w:p w14:paraId="35FC272A" w14:textId="77777777" w:rsidR="00FC3843" w:rsidRPr="00003188" w:rsidRDefault="00FC3843" w:rsidP="00FC3843">
      <w:pPr>
        <w:tabs>
          <w:tab w:val="left" w:pos="6237"/>
        </w:tabs>
        <w:rPr>
          <w:rFonts w:ascii="Arial" w:hAnsi="Arial" w:cs="Arial"/>
          <w:b/>
          <w:sz w:val="20"/>
          <w:szCs w:val="20"/>
        </w:rPr>
      </w:pPr>
    </w:p>
    <w:p w14:paraId="25775977" w14:textId="77777777" w:rsidR="00FC3843" w:rsidRPr="00003188" w:rsidRDefault="00FC3843" w:rsidP="00FC3843">
      <w:pPr>
        <w:rPr>
          <w:rFonts w:ascii="Arial" w:hAnsi="Arial" w:cs="Arial"/>
          <w:b/>
          <w:sz w:val="20"/>
          <w:szCs w:val="20"/>
        </w:rPr>
      </w:pPr>
    </w:p>
    <w:p w14:paraId="6EAFF096" w14:textId="77777777" w:rsidR="00FC3843" w:rsidRPr="00003188" w:rsidRDefault="004C4ADC" w:rsidP="00FC3843">
      <w:pPr>
        <w:tabs>
          <w:tab w:val="left" w:pos="6521"/>
        </w:tabs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D849D2" wp14:editId="2194C78C">
                <wp:simplePos x="0" y="0"/>
                <wp:positionH relativeFrom="column">
                  <wp:posOffset>1276350</wp:posOffset>
                </wp:positionH>
                <wp:positionV relativeFrom="paragraph">
                  <wp:posOffset>53340</wp:posOffset>
                </wp:positionV>
                <wp:extent cx="247650" cy="180975"/>
                <wp:effectExtent l="19050" t="0" r="19050" b="47625"/>
                <wp:wrapNone/>
                <wp:docPr id="5" name="Down Arrow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18097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82F07B" id="Down Arrow 2" o:spid="_x0000_s1026" type="#_x0000_t67" style="position:absolute;margin-left:100.5pt;margin-top:4.2pt;width:19.5pt;height:1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" adj="10800" fillcolor="white [3212]" strokecolor="black [3213]" strokeweight="1pt">
                <v:path arrowok="t"/>
              </v:shape>
            </w:pict>
          </mc:Fallback>
        </mc:AlternateContent>
      </w: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461645" wp14:editId="14D13DAB">
                <wp:simplePos x="0" y="0"/>
                <wp:positionH relativeFrom="column">
                  <wp:posOffset>3776980</wp:posOffset>
                </wp:positionH>
                <wp:positionV relativeFrom="paragraph">
                  <wp:posOffset>52070</wp:posOffset>
                </wp:positionV>
                <wp:extent cx="247650" cy="200025"/>
                <wp:effectExtent l="38100" t="0" r="0" b="38100"/>
                <wp:wrapNone/>
                <wp:docPr id="33" name="Down Arrow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000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021278" id="Down Arrow 33" o:spid="_x0000_s1026" type="#_x0000_t67" style="position:absolute;margin-left:297.4pt;margin-top:4.1pt;width:19.5pt;height:1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" adj="10800" fillcolor="white [3212]" strokecolor="black [3213]" strokeweight="1pt">
                <v:path arrowok="t"/>
              </v:shape>
            </w:pict>
          </mc:Fallback>
        </mc:AlternateContent>
      </w: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37927A" wp14:editId="00FB257F">
                <wp:simplePos x="0" y="0"/>
                <wp:positionH relativeFrom="column">
                  <wp:posOffset>2800350</wp:posOffset>
                </wp:positionH>
                <wp:positionV relativeFrom="paragraph">
                  <wp:posOffset>282575</wp:posOffset>
                </wp:positionV>
                <wp:extent cx="2162175" cy="368300"/>
                <wp:effectExtent l="0" t="0" r="28575" b="12700"/>
                <wp:wrapNone/>
                <wp:docPr id="15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3683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4D051C" w14:textId="77777777" w:rsidR="00FC3843" w:rsidRPr="00DC623B" w:rsidRDefault="00DC623B" w:rsidP="00FC3843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DC623B">
                              <w:rPr>
                                <w:rFonts w:cstheme="minorHAnsi"/>
                                <w:b/>
                                <w:sz w:val="32"/>
                                <w:szCs w:val="32"/>
                              </w:rPr>
                              <w:t>188</w:t>
                            </w:r>
                            <w:r w:rsidR="00FC3843" w:rsidRPr="00DC623B">
                              <w:rPr>
                                <w:b/>
                                <w:sz w:val="32"/>
                                <w:szCs w:val="32"/>
                              </w:rPr>
                              <w:t xml:space="preserve"> = HS-Q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37927A" id="Rounded Rectangle 15" o:spid="_x0000_s1031" style="position:absolute;left:0;text-align:left;margin-left:220.5pt;margin-top:22.25pt;width:170.25pt;height:2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" filled="f" strokecolor="black [3213]" strokeweight="2pt">
                <v:textbox>
                  <w:txbxContent>
                    <w:p w14:paraId="644D051C" w14:textId="77777777" w:rsidR="00FC3843" w:rsidRPr="00DC623B" w:rsidRDefault="00DC623B" w:rsidP="00FC3843">
                      <w:pPr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DC623B">
                        <w:rPr>
                          <w:rFonts w:cstheme="minorHAnsi"/>
                          <w:b/>
                          <w:sz w:val="32"/>
                          <w:szCs w:val="32"/>
                        </w:rPr>
                        <w:t>188</w:t>
                      </w:r>
                      <w:r w:rsidR="00FC3843" w:rsidRPr="00DC623B">
                        <w:rPr>
                          <w:b/>
                          <w:sz w:val="32"/>
                          <w:szCs w:val="32"/>
                        </w:rPr>
                        <w:t xml:space="preserve"> = HS-QC</w:t>
                      </w:r>
                    </w:p>
                  </w:txbxContent>
                </v:textbox>
              </v:roundrect>
            </w:pict>
          </mc:Fallback>
        </mc:AlternateContent>
      </w: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DA1E14" wp14:editId="73C0ADCB">
                <wp:simplePos x="0" y="0"/>
                <wp:positionH relativeFrom="margin">
                  <wp:posOffset>190500</wp:posOffset>
                </wp:positionH>
                <wp:positionV relativeFrom="paragraph">
                  <wp:posOffset>263525</wp:posOffset>
                </wp:positionV>
                <wp:extent cx="2124075" cy="387350"/>
                <wp:effectExtent l="0" t="0" r="28575" b="12700"/>
                <wp:wrapNone/>
                <wp:docPr id="16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4075" cy="3873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E24336" w14:textId="77777777" w:rsidR="00FC3843" w:rsidRPr="00DC623B" w:rsidRDefault="00DC623B" w:rsidP="00FC3843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DC623B">
                              <w:rPr>
                                <w:rFonts w:cstheme="minorHAnsi"/>
                                <w:b/>
                                <w:sz w:val="32"/>
                                <w:szCs w:val="32"/>
                              </w:rPr>
                              <w:t xml:space="preserve">224 </w:t>
                            </w:r>
                            <w:r w:rsidRPr="00DC623B">
                              <w:rPr>
                                <w:b/>
                                <w:sz w:val="32"/>
                                <w:szCs w:val="32"/>
                              </w:rPr>
                              <w:t>=</w:t>
                            </w:r>
                            <w:r w:rsidR="00FC3843" w:rsidRPr="00DC623B"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2556C8" w:rsidRPr="00DC623B">
                              <w:rPr>
                                <w:b/>
                                <w:sz w:val="32"/>
                                <w:szCs w:val="32"/>
                              </w:rPr>
                              <w:t>HQ-SC +</w:t>
                            </w:r>
                            <w:r w:rsidRPr="00DC623B"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FC3843" w:rsidRPr="00DC623B">
                              <w:rPr>
                                <w:b/>
                                <w:sz w:val="32"/>
                                <w:szCs w:val="32"/>
                              </w:rPr>
                              <w:t>g-IP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DDA1E14" id="Rounded Rectangle 16" o:spid="_x0000_s1032" style="position:absolute;left:0;text-align:left;margin-left:15pt;margin-top:20.75pt;width:167.25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" fillcolor="white [3212]" strokecolor="black [3213]" strokeweight="2pt">
                <v:textbox>
                  <w:txbxContent>
                    <w:p w14:paraId="53E24336" w14:textId="77777777" w:rsidR="00FC3843" w:rsidRPr="00DC623B" w:rsidRDefault="00DC623B" w:rsidP="00FC3843">
                      <w:pPr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DC623B">
                        <w:rPr>
                          <w:rFonts w:cstheme="minorHAnsi"/>
                          <w:b/>
                          <w:sz w:val="32"/>
                          <w:szCs w:val="32"/>
                        </w:rPr>
                        <w:t xml:space="preserve">224 </w:t>
                      </w:r>
                      <w:r w:rsidRPr="00DC623B">
                        <w:rPr>
                          <w:b/>
                          <w:sz w:val="32"/>
                          <w:szCs w:val="32"/>
                        </w:rPr>
                        <w:t>=</w:t>
                      </w:r>
                      <w:r w:rsidR="00FC3843" w:rsidRPr="00DC623B"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="002556C8" w:rsidRPr="00DC623B">
                        <w:rPr>
                          <w:b/>
                          <w:sz w:val="32"/>
                          <w:szCs w:val="32"/>
                        </w:rPr>
                        <w:t>HQ-SC +</w:t>
                      </w:r>
                      <w:r w:rsidRPr="00DC623B"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="00FC3843" w:rsidRPr="00DC623B">
                        <w:rPr>
                          <w:b/>
                          <w:sz w:val="32"/>
                          <w:szCs w:val="32"/>
                        </w:rPr>
                        <w:t>g-IP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EAD99D5" w14:textId="77777777" w:rsidR="00FC3843" w:rsidRPr="00003188" w:rsidRDefault="00FC3843" w:rsidP="00FC3843">
      <w:pPr>
        <w:rPr>
          <w:rFonts w:ascii="Arial" w:hAnsi="Arial" w:cs="Arial"/>
          <w:b/>
          <w:sz w:val="20"/>
          <w:szCs w:val="20"/>
        </w:rPr>
      </w:pPr>
    </w:p>
    <w:p w14:paraId="14F37D96" w14:textId="77777777" w:rsidR="00FC3843" w:rsidRPr="00003188" w:rsidRDefault="00BA55DC" w:rsidP="00FC3843">
      <w:pPr>
        <w:tabs>
          <w:tab w:val="left" w:pos="6663"/>
        </w:tabs>
        <w:rPr>
          <w:rFonts w:ascii="Arial" w:hAnsi="Arial" w:cs="Arial"/>
          <w:b/>
          <w:sz w:val="20"/>
          <w:szCs w:val="20"/>
        </w:r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2696DE" wp14:editId="47768F60">
                <wp:simplePos x="0" y="0"/>
                <wp:positionH relativeFrom="margin">
                  <wp:align>left</wp:align>
                </wp:positionH>
                <wp:positionV relativeFrom="paragraph">
                  <wp:posOffset>298450</wp:posOffset>
                </wp:positionV>
                <wp:extent cx="6553200" cy="1104900"/>
                <wp:effectExtent l="0" t="0" r="19050" b="19050"/>
                <wp:wrapNone/>
                <wp:docPr id="2" name="Rounded 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53200" cy="1104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6F6C10" w14:textId="77777777" w:rsidR="00FC3843" w:rsidRDefault="00FC3843" w:rsidP="00157D38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b/>
                              </w:rPr>
                              <w:t>Treatment</w:t>
                            </w:r>
                            <w:r w:rsidR="002556C8">
                              <w:rPr>
                                <w:b/>
                              </w:rPr>
                              <w:t xml:space="preserve"> stage</w:t>
                            </w:r>
                          </w:p>
                          <w:p w14:paraId="1A91779C" w14:textId="77777777" w:rsidR="002556C8" w:rsidRPr="002556C8" w:rsidRDefault="002556C8" w:rsidP="00157D38">
                            <w:pPr>
                              <w:spacing w:line="240" w:lineRule="auto"/>
                              <w:jc w:val="center"/>
                            </w:pPr>
                            <w:r w:rsidRPr="002556C8">
                              <w:rPr>
                                <w:b/>
                              </w:rPr>
                              <w:t>HQ-SC:</w:t>
                            </w:r>
                            <w:r w:rsidRPr="002556C8">
                              <w:t xml:space="preserve"> All participant will receive two sessions of HQ-SC</w:t>
                            </w:r>
                            <w:r>
                              <w:t>.</w:t>
                            </w:r>
                          </w:p>
                          <w:p w14:paraId="59A64E52" w14:textId="77777777" w:rsidR="002556C8" w:rsidRPr="002556C8" w:rsidRDefault="002556C8" w:rsidP="00157D38">
                            <w:pPr>
                              <w:spacing w:line="240" w:lineRule="auto"/>
                              <w:jc w:val="center"/>
                            </w:pPr>
                            <w:r w:rsidRPr="002556C8">
                              <w:rPr>
                                <w:b/>
                              </w:rPr>
                              <w:t>G-IPT:</w:t>
                            </w:r>
                            <w:r w:rsidRPr="002556C8">
                              <w:t xml:space="preserve"> Participants randomised into this arm will go on to receive 8 sessions of g-IPT, over the course of approximately 8 weeks.</w:t>
                            </w:r>
                          </w:p>
                          <w:p w14:paraId="5C1797E6" w14:textId="77777777" w:rsidR="00FC3843" w:rsidRPr="00A921F0" w:rsidRDefault="00FC3843" w:rsidP="00FC3843">
                            <w:pPr>
                              <w:spacing w:after="0"/>
                              <w:jc w:val="center"/>
                              <w:rPr>
                                <w:b/>
                                <w:color w:val="323E4F" w:themeColor="text2" w:themeShade="BF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42696DE" id="Rounded Rectangle 19" o:spid="_x0000_s1033" style="position:absolute;left:0;text-align:left;margin-left:0;margin-top:23.5pt;width:516pt;height:87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" filled="f" strokecolor="black [3213]" strokeweight="2pt">
                <v:textbox>
                  <w:txbxContent>
                    <w:p w14:paraId="316F6C10" w14:textId="77777777" w:rsidR="00FC3843" w:rsidRDefault="00FC3843" w:rsidP="00157D38">
                      <w:pPr>
                        <w:spacing w:line="240" w:lineRule="auto"/>
                        <w:jc w:val="center"/>
                      </w:pPr>
                      <w:r>
                        <w:rPr>
                          <w:b/>
                        </w:rPr>
                        <w:t>Treatment</w:t>
                      </w:r>
                      <w:r w:rsidR="002556C8">
                        <w:rPr>
                          <w:b/>
                        </w:rPr>
                        <w:t xml:space="preserve"> stage</w:t>
                      </w:r>
                    </w:p>
                    <w:p w14:paraId="1A91779C" w14:textId="77777777" w:rsidR="002556C8" w:rsidRPr="002556C8" w:rsidRDefault="002556C8" w:rsidP="00157D38">
                      <w:pPr>
                        <w:spacing w:line="240" w:lineRule="auto"/>
                        <w:jc w:val="center"/>
                      </w:pPr>
                      <w:r w:rsidRPr="002556C8">
                        <w:rPr>
                          <w:b/>
                        </w:rPr>
                        <w:t>HQ-SC:</w:t>
                      </w:r>
                      <w:r w:rsidRPr="002556C8">
                        <w:t xml:space="preserve"> All participant will receive two sessions of HQ-SC</w:t>
                      </w:r>
                      <w:r>
                        <w:t>.</w:t>
                      </w:r>
                    </w:p>
                    <w:p w14:paraId="59A64E52" w14:textId="77777777" w:rsidR="002556C8" w:rsidRPr="002556C8" w:rsidRDefault="002556C8" w:rsidP="00157D38">
                      <w:pPr>
                        <w:spacing w:line="240" w:lineRule="auto"/>
                        <w:jc w:val="center"/>
                      </w:pPr>
                      <w:r w:rsidRPr="002556C8">
                        <w:rPr>
                          <w:b/>
                        </w:rPr>
                        <w:t>G-IPT:</w:t>
                      </w:r>
                      <w:r w:rsidRPr="002556C8">
                        <w:t xml:space="preserve"> Participants randomised into this arm will go on to receive 8 sessions of g-IPT, over the course of approximately 8 weeks.</w:t>
                      </w:r>
                    </w:p>
                    <w:p w14:paraId="5C1797E6" w14:textId="77777777" w:rsidR="00FC3843" w:rsidRPr="00A921F0" w:rsidRDefault="00FC3843" w:rsidP="00FC3843">
                      <w:pPr>
                        <w:spacing w:after="0"/>
                        <w:jc w:val="center"/>
                        <w:rPr>
                          <w:b/>
                          <w:color w:val="323E4F" w:themeColor="text2" w:themeShade="BF"/>
                          <w:sz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4C4ADC"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718AE1" wp14:editId="2BE9D0F3">
                <wp:simplePos x="0" y="0"/>
                <wp:positionH relativeFrom="column">
                  <wp:posOffset>1260475</wp:posOffset>
                </wp:positionH>
                <wp:positionV relativeFrom="paragraph">
                  <wp:posOffset>50165</wp:posOffset>
                </wp:positionV>
                <wp:extent cx="247650" cy="200025"/>
                <wp:effectExtent l="19050" t="0" r="19050" b="47625"/>
                <wp:wrapNone/>
                <wp:docPr id="54" name="Down Arrow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000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58C7B8" id="Down Arrow 54" o:spid="_x0000_s1026" type="#_x0000_t67" style="position:absolute;margin-left:99.25pt;margin-top:3.95pt;width:19.5pt;height:15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" adj="10800" fillcolor="white [3212]" strokecolor="black [3213]" strokeweight="1pt">
                <v:path arrowok="t"/>
              </v:shape>
            </w:pict>
          </mc:Fallback>
        </mc:AlternateContent>
      </w:r>
      <w:r w:rsidR="004C4ADC"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01D3D1" wp14:editId="1527D517">
                <wp:simplePos x="0" y="0"/>
                <wp:positionH relativeFrom="column">
                  <wp:posOffset>3802380</wp:posOffset>
                </wp:positionH>
                <wp:positionV relativeFrom="paragraph">
                  <wp:posOffset>43815</wp:posOffset>
                </wp:positionV>
                <wp:extent cx="247650" cy="200025"/>
                <wp:effectExtent l="19050" t="0" r="19050" b="47625"/>
                <wp:wrapNone/>
                <wp:docPr id="38" name="Down Arrow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000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ED56E6" id="Down Arrow 38" o:spid="_x0000_s1026" type="#_x0000_t67" style="position:absolute;margin-left:299.4pt;margin-top:3.45pt;width:19.5pt;height:1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" adj="10800" fillcolor="white [3212]" strokecolor="black [3213]" strokeweight="1pt">
                <v:path arrowok="t"/>
              </v:shape>
            </w:pict>
          </mc:Fallback>
        </mc:AlternateContent>
      </w:r>
    </w:p>
    <w:p w14:paraId="5C25AB0C" w14:textId="77777777" w:rsidR="00FC3843" w:rsidRDefault="00FC3843" w:rsidP="00FC3843"/>
    <w:p w14:paraId="2C1FD71C" w14:textId="77777777" w:rsidR="00FC3843" w:rsidRDefault="00FC3843" w:rsidP="00FC3843">
      <w:pPr>
        <w:tabs>
          <w:tab w:val="left" w:pos="313"/>
          <w:tab w:val="center" w:pos="6979"/>
        </w:tabs>
        <w:jc w:val="center"/>
      </w:pPr>
      <w:r>
        <w:rPr>
          <w:noProof/>
        </w:rPr>
        <w:tab/>
      </w:r>
    </w:p>
    <w:p w14:paraId="5C8C084A" w14:textId="77777777" w:rsidR="00FC3843" w:rsidRPr="006B72A5" w:rsidRDefault="00FC3843" w:rsidP="00FC3843"/>
    <w:p w14:paraId="0326E4CA" w14:textId="77777777" w:rsidR="00FC3843" w:rsidRPr="006B72A5" w:rsidRDefault="00BA55DC" w:rsidP="00986EE0">
      <w:pPr>
        <w:jc w:val="center"/>
        <w:sectPr w:rsidR="00FC3843" w:rsidRPr="006B72A5" w:rsidSect="00BA55DC">
          <w:headerReference w:type="default" r:id="rId6"/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7BB33D" wp14:editId="05981689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247650" cy="200025"/>
                <wp:effectExtent l="19050" t="0" r="19050" b="47625"/>
                <wp:wrapNone/>
                <wp:docPr id="20" name="Down Arrow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20002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200A25" id="Down Arrow 20" o:spid="_x0000_s1026" type="#_x0000_t67" style="position:absolute;margin-left:0;margin-top:.5pt;width:19.5pt;height:15.75pt;z-index:2516766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" adj="10800" fillcolor="white [3212]" strokecolor="black [3213]" strokeweight="1pt">
                <v:path arrowok="t"/>
                <w10:wrap anchorx="margin"/>
              </v:shape>
            </w:pict>
          </mc:Fallback>
        </mc:AlternateContent>
      </w:r>
      <w:r w:rsidRPr="00003188">
        <w:rPr>
          <w:rFonts w:ascii="Arial" w:hAnsi="Arial" w:cs="Arial"/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16D29F" wp14:editId="5F9AECCF">
                <wp:simplePos x="0" y="0"/>
                <wp:positionH relativeFrom="margin">
                  <wp:align>right</wp:align>
                </wp:positionH>
                <wp:positionV relativeFrom="paragraph">
                  <wp:posOffset>247650</wp:posOffset>
                </wp:positionV>
                <wp:extent cx="6562725" cy="1238250"/>
                <wp:effectExtent l="0" t="0" r="28575" b="19050"/>
                <wp:wrapNone/>
                <wp:docPr id="3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62725" cy="1238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57D73D" w14:textId="77777777" w:rsidR="00157D38" w:rsidRDefault="00FC3843" w:rsidP="00157D38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earch follow-up</w:t>
                            </w:r>
                          </w:p>
                          <w:p w14:paraId="22E92570" w14:textId="77777777" w:rsidR="00FC3843" w:rsidRPr="00DE0436" w:rsidRDefault="00FC3843" w:rsidP="00157D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323E4F" w:themeColor="text2" w:themeShade="BF"/>
                              </w:rPr>
                            </w:pPr>
                            <w:r w:rsidRPr="00AA13B1">
                              <w:rPr>
                                <w:b/>
                              </w:rPr>
                              <w:t xml:space="preserve"> </w:t>
                            </w:r>
                            <w:r w:rsidR="002556C8">
                              <w:t xml:space="preserve">All participants will be follow-up for 52 weeks after their first session of HQ-SC. </w:t>
                            </w:r>
                            <w:r w:rsidR="007E5E4D">
                              <w:t>A member</w:t>
                            </w:r>
                            <w:r w:rsidR="002556C8">
                              <w:t xml:space="preserve"> of the local research team </w:t>
                            </w:r>
                            <w:r w:rsidRPr="00AA13B1">
                              <w:t xml:space="preserve">will contact the participant to complete a series of </w:t>
                            </w:r>
                            <w:r w:rsidR="007E5E4D">
                              <w:t xml:space="preserve">research </w:t>
                            </w:r>
                            <w:r w:rsidRPr="00AA13B1">
                              <w:t xml:space="preserve">follows up in person </w:t>
                            </w:r>
                            <w:r w:rsidRPr="00BB796C">
                              <w:t>or</w:t>
                            </w:r>
                            <w:r w:rsidR="007E5E4D">
                              <w:t xml:space="preserve"> </w:t>
                            </w:r>
                            <w:r w:rsidRPr="00BB796C">
                              <w:t>over the phone</w:t>
                            </w:r>
                            <w:r w:rsidR="007E5E4D">
                              <w:t xml:space="preserve"> (only if the participant cannot attend in person)</w:t>
                            </w:r>
                            <w:r w:rsidRPr="00BB796C">
                              <w:t xml:space="preserve"> at 8</w:t>
                            </w:r>
                            <w:r w:rsidR="00157D38">
                              <w:t xml:space="preserve"> weeks (T2)</w:t>
                            </w:r>
                            <w:r w:rsidRPr="00BB796C">
                              <w:t>, 13</w:t>
                            </w:r>
                            <w:r w:rsidR="00157D38">
                              <w:t xml:space="preserve"> weeks (T3)</w:t>
                            </w:r>
                            <w:r w:rsidRPr="00BB796C">
                              <w:t>, 24</w:t>
                            </w:r>
                            <w:r w:rsidR="00157D38">
                              <w:t xml:space="preserve"> weeks (T4)</w:t>
                            </w:r>
                            <w:r w:rsidRPr="00BB796C">
                              <w:t>, 36</w:t>
                            </w:r>
                            <w:r w:rsidR="00157D38">
                              <w:t xml:space="preserve"> weeks (T5) and </w:t>
                            </w:r>
                            <w:r w:rsidRPr="00BB796C">
                              <w:t>52</w:t>
                            </w:r>
                            <w:r w:rsidR="00157D38">
                              <w:t xml:space="preserve"> (T6)</w:t>
                            </w:r>
                            <w:r w:rsidRPr="00BB796C">
                              <w:t xml:space="preserve"> weeks </w:t>
                            </w:r>
                            <w:r w:rsidR="00157D38">
                              <w:t>after their first session of HQ-SC</w:t>
                            </w:r>
                            <w:r w:rsidRPr="00BB796C">
                              <w:t>.</w:t>
                            </w:r>
                          </w:p>
                          <w:p w14:paraId="654E1147" w14:textId="77777777" w:rsidR="00FC3843" w:rsidRPr="00A921F0" w:rsidRDefault="00FC3843" w:rsidP="00FC3843">
                            <w:pPr>
                              <w:jc w:val="center"/>
                              <w:rPr>
                                <w:b/>
                                <w:color w:val="323E4F" w:themeColor="text2" w:themeShade="BF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16D29F" id="Rounded Rectangle 18" o:spid="_x0000_s1034" style="position:absolute;left:0;text-align:left;margin-left:465.55pt;margin-top:19.5pt;width:516.75pt;height:97.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" filled="f" strokecolor="black [3213]" strokeweight="2pt">
                <v:textbox>
                  <w:txbxContent>
                    <w:p w14:paraId="7657D73D" w14:textId="77777777" w:rsidR="00157D38" w:rsidRDefault="00FC3843" w:rsidP="00157D38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search follow-up</w:t>
                      </w:r>
                    </w:p>
                    <w:p w14:paraId="22E92570" w14:textId="77777777" w:rsidR="00FC3843" w:rsidRPr="00DE0436" w:rsidRDefault="00FC3843" w:rsidP="00157D38">
                      <w:pPr>
                        <w:spacing w:line="240" w:lineRule="auto"/>
                        <w:jc w:val="center"/>
                        <w:rPr>
                          <w:b/>
                          <w:color w:val="323E4F" w:themeColor="text2" w:themeShade="BF"/>
                        </w:rPr>
                      </w:pPr>
                      <w:r w:rsidRPr="00AA13B1">
                        <w:rPr>
                          <w:b/>
                        </w:rPr>
                        <w:t xml:space="preserve"> </w:t>
                      </w:r>
                      <w:r w:rsidR="002556C8">
                        <w:t xml:space="preserve">All participants will be follow-up for 52 weeks after their first session of HQ-SC. </w:t>
                      </w:r>
                      <w:r w:rsidR="007E5E4D">
                        <w:t>A member</w:t>
                      </w:r>
                      <w:r w:rsidR="002556C8">
                        <w:t xml:space="preserve"> of the local research team </w:t>
                      </w:r>
                      <w:r w:rsidRPr="00AA13B1">
                        <w:t xml:space="preserve">will contact the participant to complete a series of </w:t>
                      </w:r>
                      <w:r w:rsidR="007E5E4D">
                        <w:t xml:space="preserve">research </w:t>
                      </w:r>
                      <w:r w:rsidRPr="00AA13B1">
                        <w:t xml:space="preserve">follows up in person </w:t>
                      </w:r>
                      <w:r w:rsidRPr="00BB796C">
                        <w:t>or</w:t>
                      </w:r>
                      <w:r w:rsidR="007E5E4D">
                        <w:t xml:space="preserve"> </w:t>
                      </w:r>
                      <w:r w:rsidRPr="00BB796C">
                        <w:t>over the phone</w:t>
                      </w:r>
                      <w:r w:rsidR="007E5E4D">
                        <w:t xml:space="preserve"> (only if the participant cannot attend in person)</w:t>
                      </w:r>
                      <w:r w:rsidRPr="00BB796C">
                        <w:t xml:space="preserve"> at 8</w:t>
                      </w:r>
                      <w:r w:rsidR="00157D38">
                        <w:t xml:space="preserve"> weeks (T2)</w:t>
                      </w:r>
                      <w:r w:rsidRPr="00BB796C">
                        <w:t>, 13</w:t>
                      </w:r>
                      <w:r w:rsidR="00157D38">
                        <w:t xml:space="preserve"> weeks (T3)</w:t>
                      </w:r>
                      <w:r w:rsidRPr="00BB796C">
                        <w:t>, 24</w:t>
                      </w:r>
                      <w:r w:rsidR="00157D38">
                        <w:t xml:space="preserve"> weeks (T4)</w:t>
                      </w:r>
                      <w:r w:rsidRPr="00BB796C">
                        <w:t>, 36</w:t>
                      </w:r>
                      <w:r w:rsidR="00157D38">
                        <w:t xml:space="preserve"> weeks (T5) and </w:t>
                      </w:r>
                      <w:r w:rsidRPr="00BB796C">
                        <w:t>52</w:t>
                      </w:r>
                      <w:r w:rsidR="00157D38">
                        <w:t xml:space="preserve"> (T6)</w:t>
                      </w:r>
                      <w:r w:rsidRPr="00BB796C">
                        <w:t xml:space="preserve"> weeks </w:t>
                      </w:r>
                      <w:r w:rsidR="00157D38">
                        <w:t>after their first session of HQ-SC</w:t>
                      </w:r>
                      <w:r w:rsidRPr="00BB796C">
                        <w:t>.</w:t>
                      </w:r>
                    </w:p>
                    <w:p w14:paraId="654E1147" w14:textId="77777777" w:rsidR="00FC3843" w:rsidRPr="00A921F0" w:rsidRDefault="00FC3843" w:rsidP="00FC3843">
                      <w:pPr>
                        <w:jc w:val="center"/>
                        <w:rPr>
                          <w:b/>
                          <w:color w:val="323E4F" w:themeColor="text2" w:themeShade="BF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623CE10" w14:textId="77777777" w:rsidR="007B7AF3" w:rsidRDefault="007B7AF3"/>
    <w:sectPr w:rsidR="007B7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A1018" w14:textId="77777777" w:rsidR="00FC3843" w:rsidRDefault="00FC3843" w:rsidP="00FC3843">
      <w:pPr>
        <w:spacing w:after="0" w:line="240" w:lineRule="auto"/>
      </w:pPr>
      <w:r>
        <w:separator/>
      </w:r>
    </w:p>
  </w:endnote>
  <w:endnote w:type="continuationSeparator" w:id="0">
    <w:p w14:paraId="4ECE8457" w14:textId="77777777" w:rsidR="00FC3843" w:rsidRDefault="00FC3843" w:rsidP="00FC3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844D9" w14:textId="77777777" w:rsidR="0018443F" w:rsidRPr="006B72A5" w:rsidRDefault="0028631A" w:rsidP="006B72A5">
    <w:pPr>
      <w:jc w:val="left"/>
      <w:rPr>
        <w:rFonts w:cstheme="minorHAnsi"/>
        <w:bCs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85780" w14:textId="77777777" w:rsidR="00FC3843" w:rsidRDefault="00FC3843" w:rsidP="00FC3843">
      <w:pPr>
        <w:spacing w:after="0" w:line="240" w:lineRule="auto"/>
      </w:pPr>
      <w:r>
        <w:separator/>
      </w:r>
    </w:p>
  </w:footnote>
  <w:footnote w:type="continuationSeparator" w:id="0">
    <w:p w14:paraId="40E0F658" w14:textId="77777777" w:rsidR="00FC3843" w:rsidRDefault="00FC3843" w:rsidP="00FC38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453EF" w14:textId="37C38BA6" w:rsidR="00FC3843" w:rsidRDefault="00FC3843">
    <w:pPr>
      <w:pStyle w:val="Header"/>
    </w:pPr>
    <w:bookmarkStart w:id="1" w:name="_Toc114837741"/>
    <w:r w:rsidRPr="00B51B2B">
      <w:t xml:space="preserve">Appendix 1 – </w:t>
    </w:r>
    <w:r w:rsidR="007E5E4D">
      <w:t>SUMMIT Trial</w:t>
    </w:r>
    <w:r w:rsidRPr="00B51B2B">
      <w:t xml:space="preserve"> Flow Diagram </w:t>
    </w:r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843"/>
    <w:rsid w:val="00157D38"/>
    <w:rsid w:val="002556C8"/>
    <w:rsid w:val="0028631A"/>
    <w:rsid w:val="004C4ADC"/>
    <w:rsid w:val="006652CF"/>
    <w:rsid w:val="007B7AF3"/>
    <w:rsid w:val="007E5E4D"/>
    <w:rsid w:val="00986EE0"/>
    <w:rsid w:val="00BA55DC"/>
    <w:rsid w:val="00DC623B"/>
    <w:rsid w:val="00F86990"/>
    <w:rsid w:val="00FC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9B8215"/>
  <w15:chartTrackingRefBased/>
  <w15:docId w15:val="{F613240F-DD14-4D26-B7AD-1E433B7F9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Thesis"/>
    <w:qFormat/>
    <w:rsid w:val="002556C8"/>
    <w:pPr>
      <w:spacing w:line="360" w:lineRule="auto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843"/>
    <w:pPr>
      <w:keepNext/>
      <w:keepLines/>
      <w:spacing w:before="120" w:after="120"/>
      <w:ind w:left="432"/>
      <w:contextualSpacing/>
      <w:jc w:val="left"/>
      <w:outlineLvl w:val="0"/>
    </w:pPr>
    <w:rPr>
      <w:rFonts w:asciiTheme="minorHAnsi" w:eastAsia="Times New Roman" w:hAnsiTheme="minorHAnsi" w:cs="Times New Roman"/>
      <w:b/>
      <w:color w:val="000000" w:themeColor="text1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843"/>
    <w:rPr>
      <w:rFonts w:eastAsia="Times New Roman" w:cs="Times New Roman"/>
      <w:b/>
      <w:color w:val="000000" w:themeColor="text1"/>
      <w:u w:val="single"/>
      <w:lang w:eastAsia="en-GB"/>
    </w:rPr>
  </w:style>
  <w:style w:type="paragraph" w:styleId="NoSpacing">
    <w:name w:val="No Spacing"/>
    <w:autoRedefine/>
    <w:uiPriority w:val="1"/>
    <w:qFormat/>
    <w:rsid w:val="00157D38"/>
    <w:pPr>
      <w:spacing w:line="240" w:lineRule="auto"/>
      <w:jc w:val="center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FC3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843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FC3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843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O'Donnell</dc:creator>
  <cp:keywords/>
  <dc:description/>
  <cp:lastModifiedBy>Ciara O'Donnell</cp:lastModifiedBy>
  <cp:revision>4</cp:revision>
  <cp:lastPrinted>2023-10-13T14:48:00Z</cp:lastPrinted>
  <dcterms:created xsi:type="dcterms:W3CDTF">2023-10-13T11:41:00Z</dcterms:created>
  <dcterms:modified xsi:type="dcterms:W3CDTF">2023-11-01T13:32:00Z</dcterms:modified>
</cp:coreProperties>
</file>